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6FDD6" w14:textId="360BC9CE" w:rsidR="00513E18" w:rsidRDefault="007B6DD1" w:rsidP="007B6DD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49C2EB" wp14:editId="638130C9">
            <wp:extent cx="5943600" cy="5467350"/>
            <wp:effectExtent l="0" t="0" r="0" b="0"/>
            <wp:docPr id="1350504470" name="Picture 3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504470" name="Picture 3" descr="A collage of images of cells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1" b="7001"/>
                    <a:stretch/>
                  </pic:blipFill>
                  <pic:spPr bwMode="auto">
                    <a:xfrm>
                      <a:off x="0" y="0"/>
                      <a:ext cx="5943600" cy="5467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45916" w14:textId="77777777" w:rsidR="001C762A" w:rsidRDefault="001C762A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53DE4F" w14:textId="77777777" w:rsidR="001C762A" w:rsidRDefault="001C762A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99A8F" w14:textId="7CB8609E" w:rsidR="007B6DD1" w:rsidRDefault="007B6DD1" w:rsidP="007B6DD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390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6C390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Pr="00BB4265">
        <w:rPr>
          <w:rFonts w:ascii="Times New Roman" w:hAnsi="Times New Roman" w:cs="Times New Roman"/>
          <w:sz w:val="24"/>
          <w:szCs w:val="24"/>
        </w:rPr>
        <w:t xml:space="preserve">Subcellular localization of 6K2-GFP and its mutants 6K2-del42-46-GFP or 6K2-42AAAAA46-GFP in </w:t>
      </w:r>
      <w:r w:rsidRPr="003606F2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3606F2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Pr="003606F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B4265">
        <w:rPr>
          <w:rFonts w:ascii="Times New Roman" w:hAnsi="Times New Roman" w:cs="Times New Roman"/>
          <w:sz w:val="24"/>
          <w:szCs w:val="24"/>
        </w:rPr>
        <w:t xml:space="preserve">leaves. </w:t>
      </w:r>
      <w:r w:rsidR="00284D28">
        <w:rPr>
          <w:rFonts w:ascii="Times New Roman" w:hAnsi="Times New Roman" w:cs="Times New Roman"/>
          <w:sz w:val="24"/>
          <w:szCs w:val="24"/>
        </w:rPr>
        <w:t xml:space="preserve">Expression vectors were agroinfiltrated into </w:t>
      </w:r>
      <w:r w:rsidR="00284D28" w:rsidRPr="00D07ABA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="00284D28" w:rsidRPr="00D07ABA">
        <w:rPr>
          <w:rFonts w:ascii="Times New Roman" w:hAnsi="Times New Roman" w:cs="Times New Roman"/>
          <w:i/>
          <w:iCs/>
          <w:sz w:val="24"/>
          <w:szCs w:val="24"/>
        </w:rPr>
        <w:t>benthamiana</w:t>
      </w:r>
      <w:proofErr w:type="spellEnd"/>
      <w:r w:rsidR="00284D28">
        <w:rPr>
          <w:rFonts w:ascii="Times New Roman" w:hAnsi="Times New Roman" w:cs="Times New Roman"/>
          <w:sz w:val="24"/>
          <w:szCs w:val="24"/>
        </w:rPr>
        <w:t xml:space="preserve"> leaf tissues. The infiltrated area was visualized under a confocal microscope</w:t>
      </w:r>
      <w:r w:rsidR="002F54EB">
        <w:rPr>
          <w:rFonts w:ascii="Times New Roman" w:hAnsi="Times New Roman" w:cs="Times New Roman"/>
          <w:sz w:val="24"/>
          <w:szCs w:val="24"/>
        </w:rPr>
        <w:t>.</w:t>
      </w:r>
      <w:r w:rsidR="00284D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loroplast autofluorescence is shown in red. </w:t>
      </w:r>
      <w:r w:rsidR="009D4336">
        <w:rPr>
          <w:rFonts w:ascii="Times New Roman" w:hAnsi="Times New Roman" w:cs="Times New Roman"/>
          <w:sz w:val="24"/>
          <w:szCs w:val="24"/>
        </w:rPr>
        <w:t>I</w:t>
      </w:r>
      <w:r w:rsidR="002F54EB">
        <w:rPr>
          <w:rFonts w:ascii="Times New Roman" w:hAnsi="Times New Roman" w:cs="Times New Roman"/>
          <w:sz w:val="24"/>
          <w:szCs w:val="24"/>
        </w:rPr>
        <w:t>mage</w:t>
      </w:r>
      <w:r w:rsidR="009D4336">
        <w:rPr>
          <w:rFonts w:ascii="Times New Roman" w:hAnsi="Times New Roman" w:cs="Times New Roman"/>
          <w:sz w:val="24"/>
          <w:szCs w:val="24"/>
        </w:rPr>
        <w:t>s</w:t>
      </w:r>
      <w:r w:rsidR="002F54EB">
        <w:rPr>
          <w:rFonts w:ascii="Times New Roman" w:hAnsi="Times New Roman" w:cs="Times New Roman"/>
          <w:sz w:val="24"/>
          <w:szCs w:val="24"/>
        </w:rPr>
        <w:t xml:space="preserve"> </w:t>
      </w:r>
      <w:r w:rsidR="009D4336">
        <w:rPr>
          <w:rFonts w:ascii="Times New Roman" w:hAnsi="Times New Roman" w:cs="Times New Roman"/>
          <w:sz w:val="24"/>
          <w:szCs w:val="24"/>
        </w:rPr>
        <w:t>were</w:t>
      </w:r>
      <w:r w:rsidR="002F54EB">
        <w:rPr>
          <w:rFonts w:ascii="Times New Roman" w:hAnsi="Times New Roman" w:cs="Times New Roman"/>
          <w:sz w:val="24"/>
          <w:szCs w:val="24"/>
        </w:rPr>
        <w:t xml:space="preserve"> taken at 48 </w:t>
      </w:r>
      <w:proofErr w:type="spellStart"/>
      <w:r w:rsidR="002F54E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="002F54EB">
        <w:rPr>
          <w:rFonts w:ascii="Times New Roman" w:hAnsi="Times New Roman" w:cs="Times New Roman"/>
          <w:sz w:val="24"/>
          <w:szCs w:val="24"/>
        </w:rPr>
        <w:t xml:space="preserve">.  </w:t>
      </w:r>
      <w:r w:rsidRPr="00BB4265">
        <w:rPr>
          <w:rFonts w:ascii="Times New Roman" w:hAnsi="Times New Roman" w:cs="Times New Roman"/>
          <w:sz w:val="24"/>
          <w:szCs w:val="24"/>
        </w:rPr>
        <w:t>Scale bar = 20 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97D21C" w14:textId="77777777" w:rsidR="001C762A" w:rsidRPr="007A3F4A" w:rsidRDefault="001C762A" w:rsidP="00513E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DFB9BA" w14:textId="13312DD6" w:rsidR="00E95EF6" w:rsidRDefault="00E95EF6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E95EF6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4EE7F3" w14:textId="77777777" w:rsidR="00AE442A" w:rsidRDefault="00AE442A" w:rsidP="00E95EF6">
      <w:pPr>
        <w:spacing w:after="0" w:line="240" w:lineRule="auto"/>
      </w:pPr>
      <w:r>
        <w:separator/>
      </w:r>
    </w:p>
  </w:endnote>
  <w:endnote w:type="continuationSeparator" w:id="0">
    <w:p w14:paraId="63F5E3F9" w14:textId="77777777" w:rsidR="00AE442A" w:rsidRDefault="00AE442A" w:rsidP="00E9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160E1D" w14:textId="77777777" w:rsidR="00AE442A" w:rsidRDefault="00AE442A" w:rsidP="00E95EF6">
      <w:pPr>
        <w:spacing w:after="0" w:line="240" w:lineRule="auto"/>
      </w:pPr>
      <w:r>
        <w:separator/>
      </w:r>
    </w:p>
  </w:footnote>
  <w:footnote w:type="continuationSeparator" w:id="0">
    <w:p w14:paraId="1D560690" w14:textId="77777777" w:rsidR="00AE442A" w:rsidRDefault="00AE442A" w:rsidP="00E9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F0D7C" w14:textId="1377724F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68F9CB" wp14:editId="5F7FA5A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6" name="Text Box 166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FA7B0" w14:textId="5D80DB1C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68F9CB" id="_x0000_t202" coordsize="21600,21600" o:spt="202" path="m,l,21600r21600,l21600,xe">
              <v:stroke joinstyle="miter"/>
              <v:path gradientshapeok="t" o:connecttype="rect"/>
            </v:shapetype>
            <v:shape id="Text Box 166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336FA7B0" w14:textId="5D80DB1C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C7740" w14:textId="5F229906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56B6C" wp14:editId="71E8CC18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7" name="Text Box 167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847954" w14:textId="41F37BCB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56B6C" id="_x0000_t202" coordsize="21600,21600" o:spt="202" path="m,l,21600r21600,l21600,xe">
              <v:stroke joinstyle="miter"/>
              <v:path gradientshapeok="t" o:connecttype="rect"/>
            </v:shapetype>
            <v:shape id="Text Box 167" o:spid="_x0000_s102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C847954" w14:textId="41F37BCB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5C258" w14:textId="631C17AA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C4B8F0" wp14:editId="061CF1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5" name="Text Box 165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A6892" w14:textId="647A8187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4B8F0" id="_x0000_t202" coordsize="21600,21600" o:spt="202" path="m,l,21600r21600,l21600,xe">
              <v:stroke joinstyle="miter"/>
              <v:path gradientshapeok="t" o:connecttype="rect"/>
            </v:shapetype>
            <v:shape id="Text Box 165" o:spid="_x0000_s102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0AA6892" w14:textId="647A8187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18"/>
    <w:rsid w:val="00070DBC"/>
    <w:rsid w:val="000B7F9E"/>
    <w:rsid w:val="000D2F34"/>
    <w:rsid w:val="001720FC"/>
    <w:rsid w:val="001C762A"/>
    <w:rsid w:val="0020579B"/>
    <w:rsid w:val="00234EC6"/>
    <w:rsid w:val="00240DA6"/>
    <w:rsid w:val="00284D28"/>
    <w:rsid w:val="00297123"/>
    <w:rsid w:val="002A23CA"/>
    <w:rsid w:val="002B3F69"/>
    <w:rsid w:val="002F54EB"/>
    <w:rsid w:val="00357AD2"/>
    <w:rsid w:val="00386F01"/>
    <w:rsid w:val="003D0914"/>
    <w:rsid w:val="003E2CA3"/>
    <w:rsid w:val="00400C69"/>
    <w:rsid w:val="0043561F"/>
    <w:rsid w:val="004537BC"/>
    <w:rsid w:val="00463FF2"/>
    <w:rsid w:val="00476EE3"/>
    <w:rsid w:val="00513E18"/>
    <w:rsid w:val="00514289"/>
    <w:rsid w:val="005148F1"/>
    <w:rsid w:val="00530B74"/>
    <w:rsid w:val="00533BC2"/>
    <w:rsid w:val="0055294C"/>
    <w:rsid w:val="0057588C"/>
    <w:rsid w:val="005D1097"/>
    <w:rsid w:val="00605A1E"/>
    <w:rsid w:val="00665E46"/>
    <w:rsid w:val="006B000F"/>
    <w:rsid w:val="006B7F95"/>
    <w:rsid w:val="006D167D"/>
    <w:rsid w:val="006E59EC"/>
    <w:rsid w:val="006F2634"/>
    <w:rsid w:val="006F294B"/>
    <w:rsid w:val="007004CE"/>
    <w:rsid w:val="00703E0C"/>
    <w:rsid w:val="00710110"/>
    <w:rsid w:val="007168E9"/>
    <w:rsid w:val="00732E5F"/>
    <w:rsid w:val="00754898"/>
    <w:rsid w:val="007B3173"/>
    <w:rsid w:val="007B6DD1"/>
    <w:rsid w:val="00950263"/>
    <w:rsid w:val="009D4336"/>
    <w:rsid w:val="00A66DE5"/>
    <w:rsid w:val="00AA1794"/>
    <w:rsid w:val="00AC3D5E"/>
    <w:rsid w:val="00AC6FDF"/>
    <w:rsid w:val="00AE0472"/>
    <w:rsid w:val="00AE442A"/>
    <w:rsid w:val="00B20921"/>
    <w:rsid w:val="00B27B77"/>
    <w:rsid w:val="00B85666"/>
    <w:rsid w:val="00B87501"/>
    <w:rsid w:val="00BD0332"/>
    <w:rsid w:val="00C06D09"/>
    <w:rsid w:val="00CA20A3"/>
    <w:rsid w:val="00D07ABA"/>
    <w:rsid w:val="00D133DC"/>
    <w:rsid w:val="00D247E8"/>
    <w:rsid w:val="00D460CA"/>
    <w:rsid w:val="00D838D6"/>
    <w:rsid w:val="00D875E5"/>
    <w:rsid w:val="00DA426D"/>
    <w:rsid w:val="00DD00A4"/>
    <w:rsid w:val="00DF10EA"/>
    <w:rsid w:val="00E53504"/>
    <w:rsid w:val="00E6038C"/>
    <w:rsid w:val="00E707F9"/>
    <w:rsid w:val="00E95EF6"/>
    <w:rsid w:val="00F07613"/>
    <w:rsid w:val="00F20091"/>
    <w:rsid w:val="00F24588"/>
    <w:rsid w:val="00F52F38"/>
    <w:rsid w:val="00FA5762"/>
    <w:rsid w:val="00FD5B31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F828"/>
  <w15:chartTrackingRefBased/>
  <w15:docId w15:val="{3B7962F1-E4CA-40F0-B6F8-6ED4DCBB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E18"/>
    <w:pPr>
      <w:ind w:left="720"/>
      <w:contextualSpacing/>
    </w:pPr>
  </w:style>
  <w:style w:type="table" w:styleId="TableGrid">
    <w:name w:val="Table Grid"/>
    <w:basedOn w:val="TableNormal"/>
    <w:uiPriority w:val="59"/>
    <w:rsid w:val="00E95EF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2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3C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iming (AAFC/AAC)</dc:creator>
  <cp:keywords/>
  <dc:description/>
  <cp:lastModifiedBy>Wang, Aiming (AAFC/AAC)</cp:lastModifiedBy>
  <cp:revision>3</cp:revision>
  <cp:lastPrinted>2024-07-10T17:37:00Z</cp:lastPrinted>
  <dcterms:created xsi:type="dcterms:W3CDTF">2024-07-10T18:06:00Z</dcterms:created>
  <dcterms:modified xsi:type="dcterms:W3CDTF">2024-07-1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5,a6,a7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11T18:27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f50f687-7901-493e-bb57-9efa01d3b8e7</vt:lpwstr>
  </property>
  <property fmtid="{D5CDD505-2E9C-101B-9397-08002B2CF9AE}" pid="11" name="MSIP_Label_baad8967-3ba6-4b00-a759-20a8ca19a393_ContentBits">
    <vt:lpwstr>1</vt:lpwstr>
  </property>
</Properties>
</file>